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58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6"/>
        <w:gridCol w:w="2786"/>
        <w:gridCol w:w="2786"/>
      </w:tblGrid>
      <w:tr w14:paraId="6BA14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B09A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ene ID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04428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ene Symbol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60A4B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tyle</w:t>
            </w:r>
          </w:p>
        </w:tc>
      </w:tr>
      <w:tr w14:paraId="4A020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7BA6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02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18F2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IGK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AD7E2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B14F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F75ED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05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0CB76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NM1L</w:t>
            </w:r>
            <w:bookmarkStart w:id="0" w:name="_GoBack"/>
            <w:bookmarkEnd w:id="0"/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F3BD5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5D15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3543D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10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DC76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RPC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C3A4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8847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79B1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B88B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DAM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C3AF6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C1B8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9F58E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2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39DB4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KN1C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775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0EF2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CA35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38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82117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UBB4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5889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7595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2031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41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62319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YAP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15D63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0B51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918E3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43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140FF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YPL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9B90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3995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380F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51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A0CB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EMA3C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42783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EB8E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4859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74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50947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AP3K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F288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2E23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297F4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76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2C71F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LK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4235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B0BC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17195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122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542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ALNT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F4BE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CBD3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73BA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1239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2E456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EGLN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AACC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B88F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FCAB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16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55C7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KS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6E47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3BD3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AF69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1698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C33B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RAP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B97D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6387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34025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28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8D89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OL4A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C2377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0C8E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2E4E4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30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4976B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OL12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9040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B2D2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59440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30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26993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OL17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E041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6AB0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74AE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32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46B31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AP3K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22A48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0FA5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1917E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3286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A023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PEB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7E1B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9A02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461A6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34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F50BE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OX6C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54BBA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A2C9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E50E6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36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C4641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LDN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D2D1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F808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E954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39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D781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RK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F697C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2CFB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02D0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4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F7199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ARP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096E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DDAA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D16F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45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125A6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SNK2A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5FF7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180D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78C47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50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8228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TS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7A251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33E3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7B769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51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936C2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TSK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28C0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56AB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7433E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51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98FC5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TSL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C05C8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D2B4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61326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57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3BB41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YP2J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23AD5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F7B5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2BE4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60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E089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5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BC37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2999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E8E4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6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4BAC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P1G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9D0C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BE67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88D94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65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850F4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DOST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44A6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A24B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37F1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65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0AA57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DX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61281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8BEC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1C82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7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718C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G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964B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A164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5BB63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80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CCB0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PP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7F6B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F2A1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10AFE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82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BC6EC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SC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93B0A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B334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F1E4F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83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801D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SP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919E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0570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1E813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84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1A8E9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USP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787EA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4577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F7DAB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9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3237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EDNR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546E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F83E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37E4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94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569D4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EFN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2211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2DED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1D6F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95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2C5A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EGR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098D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BDDB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6764A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0306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3095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UB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78224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1AF8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B181A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11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2650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ETS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82C0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69D9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861A6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18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10C5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CSL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4655E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D9B1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E8D4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24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A02F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FER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E8202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9BF0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B0BC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280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4AC8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XRN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881E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403F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ED85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287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8B05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EC31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5FE8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6C00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3318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01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A70F4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NOT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099F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9A28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BD077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1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85D35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FLN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4D697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C761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07BE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2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C93B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FLT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7586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FBAD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140A9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32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B4B40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KIAA103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761A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57AA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9E36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3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708B9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FN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11F8C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13AB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47F85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44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0F709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LC44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A604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FCB0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916D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47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DA5F1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EC11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8E3F5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1AEF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44D2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5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9151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FOS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23EB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9FC4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2634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5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FB87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FOS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C99FD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703B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8DC25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58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3C78B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DX5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A1C9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12A3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56843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64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51C9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PP1R15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AF65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9A35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2FDAD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67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8FDC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GK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EAAC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3222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DD55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4571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0F0C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PDY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FCB5B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4CC5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DB1B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5343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0D5A1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PMK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36CAF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B2A9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D725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5378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23584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ERS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71E31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F4E2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308A0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59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DCB40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APDH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B4ECF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2140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7063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17442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OC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2B0D0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C8EE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F299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609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78E6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ERC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C45A4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86D7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D5DC9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6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4C8B5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MD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5E5AB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8613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5A0C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62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A45CD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ATA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3B0ED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27B1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88678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67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2CD6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FPT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4651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73F4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BE33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698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74C17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ABPC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72F9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0BEA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D04E2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713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50693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NX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006B0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90D3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D5C1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724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12CEB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NFRSF2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2BDB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1444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A3AC3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74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0DD6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LS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0D321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A872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9876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77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C0B4A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NAQ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108D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63B5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0E96A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77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45C2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NAS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B965A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6109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159B3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82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75C58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XCR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56D2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E39A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7CF1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991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DB18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CFC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63D19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C9DB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824D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02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E5CFC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3F3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34BFB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08CA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ABAF5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07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469F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EX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42C0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F18B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9AC64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13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E46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LA-G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DD6B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3C5F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C02B9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14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5FDD4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MGB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36DF5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B15D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26A7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2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2E2B0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PC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9B4BC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2D13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9E2C6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24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C01DD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PGD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1612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7B85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4C9F5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26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E125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GFG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3D09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2ACF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CB21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30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2B4A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SPA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87DCC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C9B2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5A8B9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33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31E15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SPG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3101B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A610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B652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44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C7FC0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FNA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272A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1EC4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4D61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48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4C23A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GF2R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AF23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E48F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34CD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48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8055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GFBP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47AFA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E74E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2D65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55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84F2C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L1RAP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9E5CD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74F6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3503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57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E93D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L6ST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A9F5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8091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AF530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63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ACF35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NS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80506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403F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BCD88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65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213D7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TGA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A681D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8D8A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B3CD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67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2F142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TGA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7AB53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541E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86DE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68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FDCA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TGB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E0A8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2454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C8329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70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E508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TT3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D7F1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E62C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70D4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71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C5E9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JAK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2662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3D9C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8C9C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72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351E3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JUN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185D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177D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74590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72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FE53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JUN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6295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21C7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394BB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72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34E06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JUND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EF68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93B9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54AE8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90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175FB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AMA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E8A93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3843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4373B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92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E16E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AMP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4D9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AFBA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89E32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93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345B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DH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9C6AE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E72F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A8647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9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310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RHGDI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2568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2E44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5C156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98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728A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IG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F0BF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B168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39DF0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05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68B4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TBP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27B16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1101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64E7D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08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7488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MAD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6495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B378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81327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12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D4CB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AN1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68EC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09E9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98DD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12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24CB7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AN2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4D5A9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4AAB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D5D01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17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1F92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CL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1C18C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7D01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4756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17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E6071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4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8BD7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CCF8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DAF74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19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F384E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DM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6D7F3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86AF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9FF3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21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2F7E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AP3K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62673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6715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8F248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23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A4053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ET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88774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D24C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5C5F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24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A260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GAT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D2A5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05BA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846AA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26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7D05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9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F2BBD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8C88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45DC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28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EF74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ID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1429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6153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5526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31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18C07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ME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A4D8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A1D0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1A7E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31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EE6FF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MP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E130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6491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E79AD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32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0596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MP1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68A42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E945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5EE87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4013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605E3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LG1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95814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D611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C32B3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61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2C96B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ADD45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65C00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6D8F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9F84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7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29D24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TIC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47AD4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A779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718B4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76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BE24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NF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DB74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1EBB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0BA1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90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6908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NT5E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6F3D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FA02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570F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03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E965B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4H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3A53D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8E27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F4682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05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396B5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ERPINE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6E9C1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4664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6013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2555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COX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2959C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81AE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2BCA9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180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536E8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ALNT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B24D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160E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94124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23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C51E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GM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710E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D20B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975E7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28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9FB9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IK3C2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F0AD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A8EE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C26DF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29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1A5C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IK3C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C35F5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5961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2444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29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0F33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IK3R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47005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BAB0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8636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31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4CB2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KP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0976D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1C85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5CFB2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46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21BB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OU5F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1647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FB34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6BCFF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494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7D3F3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PCAT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C12F5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0888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59672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1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519A2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PP2C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483DA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E34B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CF4B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17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61F84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RPS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D756F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3A40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D115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18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7981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IF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F73E6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3EE1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6948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2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12EE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PP2R5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5772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ACA5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1D4A5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3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63A2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PP3C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F608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B4C7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1EAF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30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EA0B5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I4K2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FE4DB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2A8D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C6B7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31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E8FA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FK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95769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37D7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015E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45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ED1CA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SGALNACT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9183A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73DB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ECB6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50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89BB9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ETNK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448A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69F9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85CA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61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BA89F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SAP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CF48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1673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DBD05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6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E915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RKAB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D70F9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D95C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9E71E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75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D3AD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GGT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95C7E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94F5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AF868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85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7ED1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SENEN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88E8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D179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EA37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6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67AFD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EIF2AK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4AF25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B762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9C29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66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066A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SAP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0729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A5F9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39968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668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2C53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AR1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41C3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5CA1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41348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6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DCB36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B2M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7611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C6CC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17AEE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691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3990E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MARCAD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F0D3E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282F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AAEB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70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C714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SMC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5C18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FC00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17B1C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740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408C4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AB22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ECF4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5C3B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4C8A8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761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D678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HROOM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2A93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5C0B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1B2BA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79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5F9A8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TPRF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8F775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7962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EC528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79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F07DD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TPRM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8637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8815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1F9B3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80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6BD08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TS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2DC99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8803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801CD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819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680B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XCL1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E72F3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C2C9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CD935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82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67FC5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XN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8D03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D0A3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7E7D9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87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D2EC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AC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B871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76B5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C0AD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92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B37C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ASGRF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3570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4142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17EF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96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AF12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EL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EEE76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D3B0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C8051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F0BF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CT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5987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CEBE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EF31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13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F4699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PL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E8446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DD85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F5D6B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18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5B2EE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PN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5364A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0EE7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98936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18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C0B8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PS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61367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2C35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BE16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19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4812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PS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7B55A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3286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98666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20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6A8D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PS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6E51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9A3E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6C4D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22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AD9DE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PS1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E90A6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CBBD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BAB18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30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D501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AT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BD11E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57FC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5A61E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34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184C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CL3L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CD37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A633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4EBE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35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FC8E6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CL1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ACF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4A01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F761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39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12CE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DHD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C33FE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23F3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41B4F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413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CD689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FIH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4F30A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7F4D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67D5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421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96059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NAJC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348A7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A828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3AE21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43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6CD6F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RSF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34F74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0064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465D3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44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ECFCD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GK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3380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883B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6CA2B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50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7B00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KP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87D1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E6B2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76D7C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50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80D8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LC1A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DFA6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5B48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9E95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5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D881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LC1A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94AA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1FC4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9F8F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54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A8A6C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LC7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87CDA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687B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8CF5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5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7A0B7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BMPR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9C923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5455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E7E34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67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824D3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AP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21BF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642F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DB8E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72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15E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RP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C881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E9D4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61388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73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2A5B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RPK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409F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C0D8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76A2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73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953EA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RIM2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44714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9945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C40C9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74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272B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SR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F1945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743A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9B2E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77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6DFA3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TAT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2331F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E83C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AF4F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93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B2A8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CF7L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4F50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AF93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E9F54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00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05F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EAD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31EFF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CE27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28661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02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07D1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FDP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4A309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D26D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9A492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04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AD0CD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GFB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49766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ED61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7FEB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2BC1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CTG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6821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24AE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E0E5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4DD3B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ERPING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68294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1C78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ED3F7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16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3944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PM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25ADA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3E94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90CE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32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611C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BE2G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DBDF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E6DA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CB918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35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F28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GDH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487A1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E435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7392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36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BAFE3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GP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229F3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8E8E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C4D8E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40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83F5F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TY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ED58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579A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B5E4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42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FBFE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VEGF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9A93E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DE61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1665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85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8111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L1R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EAA5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E62E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19849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85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2738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XCR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619E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BE4A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88F79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94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4A36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LA2G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B6ED8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5579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8BCF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944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F98E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BIRC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57B3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6694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739B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038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D730A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DCD1LG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2AD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C3F8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D9FB9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038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4732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27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7F947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4CC5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3E76A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43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95C1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ECK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5A6F4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5B181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A12D3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45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71D21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UL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F12D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0AF8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6599A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47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C8F9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OGT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E1FF1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A9D1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EC2C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55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FA01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BHLHE4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133F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DC52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331E5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55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13C1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IAS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248F4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5917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F841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56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99A2B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EGS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CAF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410B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292A0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5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AA2C4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AV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8F85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8B87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BB5B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64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1443F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NCO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952E0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F2FD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0AAEC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67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C5CC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EIF4G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D3A6C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9A23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CCAE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05C5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CTN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296F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737AE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CE58C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74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16908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NFSF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84A3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4D78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21BA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76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1AED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16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A3921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2C84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905B9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77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D5EA5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PDZ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36EA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A86D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317E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02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E2D98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OCS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61F9B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ED4A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B0C1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03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B5398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EMA5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273AF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60A2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69BD4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BC2FC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CVR2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6235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7042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8DAB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31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B84BD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KLF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8CC7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4E2E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DB57E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32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CB723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RIP1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387E0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B0BB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9F7D1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5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D6E26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CARB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A670B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32F5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8D458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52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BC31D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VPS4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ABF6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3876C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4B141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57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170F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NR1D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5A74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67521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7A7F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6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99FBE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5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516B7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5B71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6EB8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79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FC605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ST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9059E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4A5EB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6BEE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9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5D0E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C2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DB897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0E547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1C39B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9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F2FF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C4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29238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1933B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87A11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9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A791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DH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E9220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p</w:t>
            </w:r>
          </w:p>
        </w:tc>
      </w:tr>
      <w:tr w14:paraId="294FA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79E44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028717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F0937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WASH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155C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5285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927A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5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3C7F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EL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BBED0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F3ED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55C10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71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A1743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ERS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EEA4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73DAE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DEF67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77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3EF3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RSF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28F2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03B31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4C6E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079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38D69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VAMP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D2F2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34285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BAF53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102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1D5E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AB3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4CC6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31F81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40ADC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1275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5AA5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TX1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2332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F4AF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AD8A3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133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29E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2AF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4F47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023A4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105E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4318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42D09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VTI1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D026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ED3B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F1935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548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EE444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MOTL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E524D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31DAA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FB9C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59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0C87C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YP27B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EA285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204C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F5470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60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0AF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GKG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AEB83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8467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51B3D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71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6776D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HCR2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1EEA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37BB4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648BA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78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0E14B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NMT3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8EAD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76BB5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A5247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19688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3DCD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DCY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F53BB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4A42E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57821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282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CEC56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UF6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CB5E9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3298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98F7E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317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3577C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PIN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B280B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4A2C7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E7A5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59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FF9F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ALT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56262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2AE3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80B4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611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F2393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DLRAP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11A6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57F35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15A8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63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75F7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CDH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9532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449AA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60E6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64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E859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CK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9357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D886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5980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77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B8BFE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NAI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CBE7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73AA8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EC9C0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86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A1567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RK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F0BF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4260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A2D7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93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40A8A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SS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B2EA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3A9A5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3184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298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7E7CE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UCY1B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D12BF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F472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1C58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29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7CD6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SD17B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8F672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2B35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E15BD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30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9561F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SPA1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E48C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196E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3E53C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62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526E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DO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40DC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54CCF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0485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69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963E3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TGB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F430D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4BB0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BE91B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780B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CADVL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AF953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1A1C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8005E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370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0448B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ITPK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6067E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45992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7F2BE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04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79AF9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LSS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7A745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70EE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09615E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33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5292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OCS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9D34E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52B2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E6A4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496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45F07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OGDH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85CE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942A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C1556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15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E26D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HMP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24DA6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74F6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6C54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33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8B53B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LCB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3380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0CB74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A0BB9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79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5EE4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SGALNACT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7FA0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ABC9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1B25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585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4028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USE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C567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485B1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29D12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60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C768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AP2K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133D0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8937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51D23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66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A1BA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SD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4486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1B9E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6BECF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83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50D6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PYGM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A17D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EAF7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60B7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586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8D8D8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AB3B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8651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8458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F7B4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30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C4013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MAPK1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A5B58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84C1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F16DD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80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9ACFF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TX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9403A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7DC6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013FA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68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6B44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TX4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FA3B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10DC5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56802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08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505C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TKT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3BFD8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44CEB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82B9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49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55084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XDH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B889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4123D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8D66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7964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5041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HMP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FAF2C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D004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1A64D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41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84D1E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TX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B3A1F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026F1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DFDE7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4532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55A17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CSS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4557F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75F8A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333CDA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60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74E8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RDH1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055788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4B4CA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7BDD4B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659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9D62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ALDH4A1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777D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4FF69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9A0B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67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43A451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VAMP8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1A90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2A00E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2D758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8677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AA746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STX10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4BADB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60F4F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64F90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146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5955CE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HGS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290664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5854F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4F6A9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26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60CF14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CYTH3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343D3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  <w:tr w14:paraId="00781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86" w:type="dxa"/>
            <w:shd w:val="clear" w:color="auto" w:fill="auto"/>
            <w:noWrap/>
            <w:vAlign w:val="bottom"/>
          </w:tcPr>
          <w:p w14:paraId="14F902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9615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1CC296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GDA</w:t>
            </w:r>
          </w:p>
        </w:tc>
        <w:tc>
          <w:tcPr>
            <w:tcW w:w="2786" w:type="dxa"/>
            <w:shd w:val="clear" w:color="auto" w:fill="auto"/>
            <w:noWrap/>
            <w:vAlign w:val="bottom"/>
          </w:tcPr>
          <w:p w14:paraId="7DB013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FFFFFF"/>
                <w:lang w:val="en-US" w:eastAsia="zh-CN" w:bidi="ar"/>
              </w:rPr>
              <w:t>down</w:t>
            </w:r>
          </w:p>
        </w:tc>
      </w:tr>
    </w:tbl>
    <w:p w14:paraId="3A7BC84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3M2YyM2YwZjc2Yzc4MThiNzgxYmNhYTMzMjgyNTMifQ=="/>
  </w:docVars>
  <w:rsids>
    <w:rsidRoot w:val="2B075FDB"/>
    <w:rsid w:val="2B07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微软雅黑" w:cs="Times New Roman"/>
      <w:i/>
      <w:sz w:val="24"/>
      <w:szCs w:val="24"/>
      <w:shd w:val="clear" w:color="auto" w:fill="FFFFFF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5:09:00Z</dcterms:created>
  <dc:creator>李春艳的WPS</dc:creator>
  <cp:lastModifiedBy>李春艳的WPS</cp:lastModifiedBy>
  <dcterms:modified xsi:type="dcterms:W3CDTF">2024-10-14T15:1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2ED7C62438942B885383B1A49E25D38_11</vt:lpwstr>
  </property>
</Properties>
</file>